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05F" w:rsidRPr="00C21378" w:rsidRDefault="0064105F" w:rsidP="0064105F">
      <w:pPr>
        <w:spacing w:after="0" w:line="480" w:lineRule="auto"/>
        <w:rPr>
          <w:rFonts w:ascii="Times New Roman" w:hAnsi="Times New Roman" w:cs="Times New Roman"/>
          <w:b/>
          <w:sz w:val="40"/>
          <w:szCs w:val="40"/>
        </w:rPr>
      </w:pPr>
      <w:r w:rsidRPr="00C21378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64105F" w:rsidRPr="00AA20CB" w:rsidRDefault="00C21378" w:rsidP="0064105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C2137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105F" w:rsidRPr="00C2137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64105F" w:rsidRPr="00AA20CB">
        <w:rPr>
          <w:rFonts w:ascii="Times New Roman" w:hAnsi="Times New Roman" w:cs="Times New Roman"/>
          <w:sz w:val="24"/>
          <w:szCs w:val="24"/>
        </w:rPr>
        <w:t xml:space="preserve">  Repeated measures analysis of seed source, competition treatment, and planting location effects on </w:t>
      </w:r>
      <w:r w:rsidR="0064105F" w:rsidRPr="00AA20CB">
        <w:rPr>
          <w:rFonts w:ascii="Times New Roman" w:hAnsi="Times New Roman" w:cs="Times New Roman"/>
          <w:i/>
          <w:sz w:val="24"/>
          <w:szCs w:val="24"/>
        </w:rPr>
        <w:t>Poa secunda</w:t>
      </w:r>
      <w:r w:rsidR="0064105F" w:rsidRPr="00AA20CB">
        <w:rPr>
          <w:rFonts w:ascii="Times New Roman" w:hAnsi="Times New Roman" w:cs="Times New Roman"/>
          <w:sz w:val="24"/>
          <w:szCs w:val="24"/>
        </w:rPr>
        <w:t xml:space="preserve"> proportion survival for surveys 1-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54"/>
        <w:gridCol w:w="1814"/>
        <w:gridCol w:w="1956"/>
        <w:gridCol w:w="1690"/>
        <w:gridCol w:w="1562"/>
      </w:tblGrid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C21378" w:rsidRDefault="0064105F" w:rsidP="0027144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711" w:type="pct"/>
            <w:noWrap/>
            <w:hideMark/>
          </w:tcPr>
          <w:p w:rsidR="0064105F" w:rsidRPr="00C21378" w:rsidRDefault="0064105F" w:rsidP="00271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erator DF</w:t>
            </w:r>
          </w:p>
        </w:tc>
        <w:tc>
          <w:tcPr>
            <w:tcW w:w="652" w:type="pct"/>
            <w:noWrap/>
            <w:hideMark/>
          </w:tcPr>
          <w:p w:rsidR="0064105F" w:rsidRPr="00C21378" w:rsidRDefault="0064105F" w:rsidP="00271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nominator DF</w:t>
            </w:r>
          </w:p>
        </w:tc>
        <w:tc>
          <w:tcPr>
            <w:tcW w:w="664" w:type="pct"/>
            <w:noWrap/>
            <w:hideMark/>
          </w:tcPr>
          <w:p w:rsidR="0064105F" w:rsidRPr="00C21378" w:rsidRDefault="0064105F" w:rsidP="00271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615" w:type="pct"/>
            <w:noWrap/>
            <w:hideMark/>
          </w:tcPr>
          <w:p w:rsidR="0064105F" w:rsidRPr="00C21378" w:rsidRDefault="0064105F" w:rsidP="00271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</w:t>
            </w:r>
            <w:proofErr w:type="spellEnd"/>
            <w:r w:rsidRPr="00C213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&gt; F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42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ition</w:t>
            </w:r>
            <w:bookmarkStart w:id="0" w:name="_GoBack"/>
            <w:bookmarkEnd w:id="0"/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46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competition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site</w:t>
            </w:r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ition × site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ition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competition × site</w:t>
            </w:r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competition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site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ition × site × survey</w:t>
            </w:r>
          </w:p>
        </w:tc>
        <w:tc>
          <w:tcPr>
            <w:tcW w:w="711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2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64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615" w:type="pct"/>
            <w:noWrap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× competition × site × survey</w:t>
            </w:r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64105F" w:rsidRPr="00AA20CB" w:rsidTr="00C21378">
        <w:trPr>
          <w:trHeight w:val="300"/>
        </w:trPr>
        <w:tc>
          <w:tcPr>
            <w:tcW w:w="2358" w:type="pct"/>
            <w:noWrap/>
            <w:hideMark/>
          </w:tcPr>
          <w:p w:rsidR="0064105F" w:rsidRPr="00AA20CB" w:rsidRDefault="0064105F" w:rsidP="002714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y</w:t>
            </w:r>
            <w:proofErr w:type="spellEnd"/>
          </w:p>
        </w:tc>
        <w:tc>
          <w:tcPr>
            <w:tcW w:w="711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664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15" w:type="pct"/>
            <w:noWrap/>
            <w:hideMark/>
          </w:tcPr>
          <w:p w:rsidR="0064105F" w:rsidRPr="00AA20CB" w:rsidRDefault="0064105F" w:rsidP="002714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</w:tbl>
    <w:p w:rsidR="00A2474A" w:rsidRDefault="00C21378" w:rsidP="0064105F"/>
    <w:sectPr w:rsidR="00A2474A" w:rsidSect="0064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05F"/>
    <w:rsid w:val="0064105F"/>
    <w:rsid w:val="00C06B45"/>
    <w:rsid w:val="00C21378"/>
    <w:rsid w:val="00D9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41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41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h</dc:creator>
  <cp:lastModifiedBy>bsh</cp:lastModifiedBy>
  <cp:revision>2</cp:revision>
  <dcterms:created xsi:type="dcterms:W3CDTF">2015-01-20T20:52:00Z</dcterms:created>
  <dcterms:modified xsi:type="dcterms:W3CDTF">2015-01-20T20:52:00Z</dcterms:modified>
</cp:coreProperties>
</file>